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B103D" w14:textId="77777777" w:rsidR="00EF3358" w:rsidRPr="00EF3358" w:rsidRDefault="00EF3358" w:rsidP="00EF3358">
      <w:pPr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b/>
          <w:bCs/>
          <w:sz w:val="22"/>
          <w:szCs w:val="22"/>
        </w:rPr>
        <w:t>Multimedia Appendix 3</w:t>
      </w:r>
      <w:r w:rsidRPr="00EF3358">
        <w:rPr>
          <w:rFonts w:ascii="Arial" w:hAnsi="Arial" w:cs="Arial"/>
          <w:sz w:val="22"/>
          <w:szCs w:val="22"/>
        </w:rPr>
        <w:t>. Real-time text message survey questions</w:t>
      </w:r>
    </w:p>
    <w:p w14:paraId="611AF39D" w14:textId="77777777" w:rsidR="00EF3358" w:rsidRPr="00EF3358" w:rsidRDefault="00EF3358" w:rsidP="00EF3358">
      <w:pPr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Daily surveys (sent in the morning, early afternoon, late afternoon)</w:t>
      </w:r>
    </w:p>
    <w:p w14:paraId="6200A6D3" w14:textId="77777777" w:rsidR="00EF3358" w:rsidRPr="00EF3358" w:rsidRDefault="00EF3358" w:rsidP="00EF3358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What have you been doing in the last few hours (at school/work, exercising, eating, etc.)? [Open-ended]</w:t>
      </w:r>
    </w:p>
    <w:p w14:paraId="4E0CCFDB" w14:textId="77777777" w:rsidR="00EF3358" w:rsidRPr="00EF3358" w:rsidRDefault="00EF3358" w:rsidP="00EF3358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What’s going on with your diabetes right now? [Open]</w:t>
      </w:r>
    </w:p>
    <w:p w14:paraId="5C8EF147" w14:textId="77777777" w:rsidR="00EF3358" w:rsidRPr="00EF3358" w:rsidRDefault="00EF3358" w:rsidP="00EF3358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Did you look at information from your diabetes devices in the last few hours [Y/N]</w:t>
      </w:r>
    </w:p>
    <w:p w14:paraId="72CB2022" w14:textId="77777777" w:rsidR="00EF3358" w:rsidRPr="00EF3358" w:rsidRDefault="00EF3358" w:rsidP="00EF3358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(If No) Why not? [Open-ended]</w:t>
      </w:r>
    </w:p>
    <w:p w14:paraId="759CB567" w14:textId="77777777" w:rsidR="00EF3358" w:rsidRPr="00EF3358" w:rsidRDefault="00EF3358" w:rsidP="00EF3358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[Remaining questions if Q3 answered as Y]</w:t>
      </w:r>
    </w:p>
    <w:p w14:paraId="17E836C4" w14:textId="77777777" w:rsidR="00EF3358" w:rsidRPr="00EF3358" w:rsidRDefault="00EF3358" w:rsidP="00EF3358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What did you learn from your diabetes device(s)? [Open-ended]</w:t>
      </w:r>
    </w:p>
    <w:p w14:paraId="4289CAE7" w14:textId="77777777" w:rsidR="00EF3358" w:rsidRPr="00EF3358" w:rsidRDefault="00EF3358" w:rsidP="00EF3358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How did you feel after looking at information from your diabetes device(s)? [Open-ended]</w:t>
      </w:r>
    </w:p>
    <w:p w14:paraId="3B39E79F" w14:textId="77777777" w:rsidR="00EF3358" w:rsidRPr="00EF3358" w:rsidRDefault="00EF3358" w:rsidP="00EF3358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What did you do next? Or how did you use the information? [Open-ended]</w:t>
      </w:r>
    </w:p>
    <w:p w14:paraId="37778139" w14:textId="77777777" w:rsidR="00EF3358" w:rsidRPr="00EF3358" w:rsidRDefault="00EF3358" w:rsidP="00EF3358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Is there anything you want to tell us that happened in the last few hours? [Open-ended]</w:t>
      </w:r>
    </w:p>
    <w:p w14:paraId="7EA545F7" w14:textId="77777777" w:rsidR="00EF3358" w:rsidRPr="00EF3358" w:rsidRDefault="00EF3358" w:rsidP="00EF3358">
      <w:pPr>
        <w:rPr>
          <w:rFonts w:ascii="Arial" w:hAnsi="Arial" w:cs="Arial"/>
          <w:sz w:val="22"/>
          <w:szCs w:val="22"/>
        </w:rPr>
      </w:pPr>
    </w:p>
    <w:p w14:paraId="257A01E7" w14:textId="77777777" w:rsidR="00EF3358" w:rsidRPr="00EF3358" w:rsidRDefault="00EF3358" w:rsidP="00EF3358">
      <w:pPr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End-of-day reflection (sent in the evenings)</w:t>
      </w:r>
    </w:p>
    <w:p w14:paraId="54A7C76B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Overall, how did you feel about your diabetes today? [Open-ended]</w:t>
      </w:r>
    </w:p>
    <w:p w14:paraId="439A3F2B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Were your diabetes devices useful to you today? How?</w:t>
      </w:r>
    </w:p>
    <w:p w14:paraId="0F7632A9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What went well with your diabetes today? Or What was your “diabetes win” today? [Open-ended]</w:t>
      </w:r>
    </w:p>
    <w:p w14:paraId="44822F4C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What problems, if any, did you encounter today? [Open-ended]</w:t>
      </w:r>
    </w:p>
    <w:p w14:paraId="515D4F66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 xml:space="preserve">Use the daily graph in your CGM graph to review your blood sugars over the last 24 hours. Pick </w:t>
      </w:r>
      <w:proofErr w:type="gramStart"/>
      <w:r w:rsidRPr="00EF3358">
        <w:rPr>
          <w:rFonts w:ascii="Arial" w:hAnsi="Arial" w:cs="Arial"/>
          <w:sz w:val="22"/>
          <w:szCs w:val="22"/>
        </w:rPr>
        <w:t>a time period</w:t>
      </w:r>
      <w:proofErr w:type="gramEnd"/>
      <w:r w:rsidRPr="00EF3358">
        <w:rPr>
          <w:rFonts w:ascii="Arial" w:hAnsi="Arial" w:cs="Arial"/>
          <w:sz w:val="22"/>
          <w:szCs w:val="22"/>
        </w:rPr>
        <w:t xml:space="preserve"> you want to tell us more about (e.g., 8am to 10am). What time did you pick and why? [Open-ended]</w:t>
      </w:r>
    </w:p>
    <w:p w14:paraId="03BBDF44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Walk us through what you think impacted your blood glucose levels during this time of the day. [Open-ended]</w:t>
      </w:r>
    </w:p>
    <w:p w14:paraId="5970D3B2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Do you notice any patterns between your blood glucose levels in the past week? Tell us about it. [Open-ended]</w:t>
      </w:r>
    </w:p>
    <w:p w14:paraId="58764302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How did taking care of your diabetes impact your day?</w:t>
      </w:r>
    </w:p>
    <w:p w14:paraId="4BF57A6B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What else impacted how you took care of your diabetes today? [Open-ended]</w:t>
      </w:r>
    </w:p>
    <w:p w14:paraId="23663AC8" w14:textId="77777777" w:rsidR="00EF3358" w:rsidRPr="00EF3358" w:rsidRDefault="00EF3358" w:rsidP="00EF3358">
      <w:pPr>
        <w:pStyle w:val="ListParagraph"/>
        <w:numPr>
          <w:ilvl w:val="0"/>
          <w:numId w:val="2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EF3358">
        <w:rPr>
          <w:rFonts w:ascii="Arial" w:hAnsi="Arial" w:cs="Arial"/>
          <w:sz w:val="22"/>
          <w:szCs w:val="22"/>
        </w:rPr>
        <w:t>Is there anything else you want to tell us that happened in the last few hours? [Open-ended]</w:t>
      </w:r>
    </w:p>
    <w:p w14:paraId="7309BEB6" w14:textId="77777777" w:rsidR="00E674FF" w:rsidRPr="00EF3358" w:rsidRDefault="00E674FF">
      <w:pPr>
        <w:rPr>
          <w:rFonts w:ascii="Arial" w:hAnsi="Arial" w:cs="Arial"/>
          <w:sz w:val="22"/>
          <w:szCs w:val="22"/>
        </w:rPr>
      </w:pPr>
    </w:p>
    <w:sectPr w:rsidR="00E674FF" w:rsidRPr="00EF3358" w:rsidSect="003079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A3B66"/>
    <w:multiLevelType w:val="multilevel"/>
    <w:tmpl w:val="0F4413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82D5D63"/>
    <w:multiLevelType w:val="multilevel"/>
    <w:tmpl w:val="0F4413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38574253">
    <w:abstractNumId w:val="0"/>
  </w:num>
  <w:num w:numId="2" w16cid:durableId="20352310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58"/>
    <w:rsid w:val="0000587C"/>
    <w:rsid w:val="0000643B"/>
    <w:rsid w:val="00017833"/>
    <w:rsid w:val="00024E10"/>
    <w:rsid w:val="00036DBB"/>
    <w:rsid w:val="00036F35"/>
    <w:rsid w:val="00037214"/>
    <w:rsid w:val="000447F2"/>
    <w:rsid w:val="00045506"/>
    <w:rsid w:val="000535EE"/>
    <w:rsid w:val="00060DD9"/>
    <w:rsid w:val="0006265C"/>
    <w:rsid w:val="0006636D"/>
    <w:rsid w:val="00070103"/>
    <w:rsid w:val="00080405"/>
    <w:rsid w:val="000867AA"/>
    <w:rsid w:val="00087EB9"/>
    <w:rsid w:val="00091EA3"/>
    <w:rsid w:val="000948B7"/>
    <w:rsid w:val="000A252C"/>
    <w:rsid w:val="000A31B8"/>
    <w:rsid w:val="000A4D68"/>
    <w:rsid w:val="000A5050"/>
    <w:rsid w:val="000B3D9A"/>
    <w:rsid w:val="000B66ED"/>
    <w:rsid w:val="000C6756"/>
    <w:rsid w:val="000D38C0"/>
    <w:rsid w:val="000D7AAE"/>
    <w:rsid w:val="000D7B82"/>
    <w:rsid w:val="000E6105"/>
    <w:rsid w:val="00114C5D"/>
    <w:rsid w:val="0011536B"/>
    <w:rsid w:val="00115D05"/>
    <w:rsid w:val="00125BA1"/>
    <w:rsid w:val="001267E6"/>
    <w:rsid w:val="00130536"/>
    <w:rsid w:val="00135DB6"/>
    <w:rsid w:val="001424CB"/>
    <w:rsid w:val="0014535C"/>
    <w:rsid w:val="001579DD"/>
    <w:rsid w:val="00163107"/>
    <w:rsid w:val="001645E0"/>
    <w:rsid w:val="001771FE"/>
    <w:rsid w:val="001934A8"/>
    <w:rsid w:val="00194003"/>
    <w:rsid w:val="001A7912"/>
    <w:rsid w:val="001B2EFA"/>
    <w:rsid w:val="001B35AA"/>
    <w:rsid w:val="001C51E9"/>
    <w:rsid w:val="001C7F1F"/>
    <w:rsid w:val="001D0488"/>
    <w:rsid w:val="001D53C7"/>
    <w:rsid w:val="001E2C1C"/>
    <w:rsid w:val="001E7F21"/>
    <w:rsid w:val="001F0AEE"/>
    <w:rsid w:val="00202DEA"/>
    <w:rsid w:val="00205E41"/>
    <w:rsid w:val="00210F64"/>
    <w:rsid w:val="00212706"/>
    <w:rsid w:val="0022370C"/>
    <w:rsid w:val="0022587B"/>
    <w:rsid w:val="00230ECD"/>
    <w:rsid w:val="00232DAB"/>
    <w:rsid w:val="002410E0"/>
    <w:rsid w:val="00244058"/>
    <w:rsid w:val="002537C0"/>
    <w:rsid w:val="00256927"/>
    <w:rsid w:val="00265269"/>
    <w:rsid w:val="00265AB5"/>
    <w:rsid w:val="0027046E"/>
    <w:rsid w:val="00286A84"/>
    <w:rsid w:val="00287F7D"/>
    <w:rsid w:val="00290F80"/>
    <w:rsid w:val="002937B0"/>
    <w:rsid w:val="00295BA9"/>
    <w:rsid w:val="00296440"/>
    <w:rsid w:val="00296E6B"/>
    <w:rsid w:val="002A5F90"/>
    <w:rsid w:val="002B04BC"/>
    <w:rsid w:val="002B0911"/>
    <w:rsid w:val="002C0568"/>
    <w:rsid w:val="002C6F17"/>
    <w:rsid w:val="002D591A"/>
    <w:rsid w:val="002D5F5A"/>
    <w:rsid w:val="002D7471"/>
    <w:rsid w:val="002E1F0B"/>
    <w:rsid w:val="00300C7F"/>
    <w:rsid w:val="00304808"/>
    <w:rsid w:val="00307111"/>
    <w:rsid w:val="003079CC"/>
    <w:rsid w:val="00310B77"/>
    <w:rsid w:val="0031474D"/>
    <w:rsid w:val="003201A7"/>
    <w:rsid w:val="00322FBE"/>
    <w:rsid w:val="003236C8"/>
    <w:rsid w:val="00324A6B"/>
    <w:rsid w:val="00327516"/>
    <w:rsid w:val="00327552"/>
    <w:rsid w:val="00334900"/>
    <w:rsid w:val="00360F74"/>
    <w:rsid w:val="00373459"/>
    <w:rsid w:val="0037654B"/>
    <w:rsid w:val="003825A3"/>
    <w:rsid w:val="003830E8"/>
    <w:rsid w:val="00385A7F"/>
    <w:rsid w:val="00386885"/>
    <w:rsid w:val="00387DE5"/>
    <w:rsid w:val="003903C5"/>
    <w:rsid w:val="0039516D"/>
    <w:rsid w:val="003966DF"/>
    <w:rsid w:val="003A322E"/>
    <w:rsid w:val="003A50CD"/>
    <w:rsid w:val="003B48BF"/>
    <w:rsid w:val="003B6500"/>
    <w:rsid w:val="003C774C"/>
    <w:rsid w:val="003D6D20"/>
    <w:rsid w:val="003E303C"/>
    <w:rsid w:val="003F797F"/>
    <w:rsid w:val="0040530D"/>
    <w:rsid w:val="00414C73"/>
    <w:rsid w:val="00416830"/>
    <w:rsid w:val="0043220C"/>
    <w:rsid w:val="0043260C"/>
    <w:rsid w:val="004414E5"/>
    <w:rsid w:val="004421C6"/>
    <w:rsid w:val="00444693"/>
    <w:rsid w:val="00446A25"/>
    <w:rsid w:val="004474F5"/>
    <w:rsid w:val="00453197"/>
    <w:rsid w:val="00454FCD"/>
    <w:rsid w:val="00455E29"/>
    <w:rsid w:val="00461247"/>
    <w:rsid w:val="004640FE"/>
    <w:rsid w:val="00466E5B"/>
    <w:rsid w:val="0046700F"/>
    <w:rsid w:val="004867A7"/>
    <w:rsid w:val="00497769"/>
    <w:rsid w:val="004A2036"/>
    <w:rsid w:val="004A3F19"/>
    <w:rsid w:val="004A50F7"/>
    <w:rsid w:val="004A6683"/>
    <w:rsid w:val="004B38A9"/>
    <w:rsid w:val="004C5C92"/>
    <w:rsid w:val="004E5523"/>
    <w:rsid w:val="004F3223"/>
    <w:rsid w:val="0051172B"/>
    <w:rsid w:val="005219C7"/>
    <w:rsid w:val="005237D2"/>
    <w:rsid w:val="00524340"/>
    <w:rsid w:val="00530860"/>
    <w:rsid w:val="00536384"/>
    <w:rsid w:val="00537445"/>
    <w:rsid w:val="005375FF"/>
    <w:rsid w:val="0054017A"/>
    <w:rsid w:val="00562101"/>
    <w:rsid w:val="005632A7"/>
    <w:rsid w:val="00564C6C"/>
    <w:rsid w:val="00565314"/>
    <w:rsid w:val="00567011"/>
    <w:rsid w:val="0057212C"/>
    <w:rsid w:val="00574713"/>
    <w:rsid w:val="00576AA3"/>
    <w:rsid w:val="00584202"/>
    <w:rsid w:val="005849A8"/>
    <w:rsid w:val="00584AD8"/>
    <w:rsid w:val="0059068B"/>
    <w:rsid w:val="00590707"/>
    <w:rsid w:val="005A213A"/>
    <w:rsid w:val="005A6704"/>
    <w:rsid w:val="005B427F"/>
    <w:rsid w:val="005B58C5"/>
    <w:rsid w:val="005B7B14"/>
    <w:rsid w:val="005D1614"/>
    <w:rsid w:val="005D6139"/>
    <w:rsid w:val="005E1798"/>
    <w:rsid w:val="005E4361"/>
    <w:rsid w:val="005E7C2A"/>
    <w:rsid w:val="005F1BE5"/>
    <w:rsid w:val="005F338E"/>
    <w:rsid w:val="005F71E4"/>
    <w:rsid w:val="00602BFE"/>
    <w:rsid w:val="00602F08"/>
    <w:rsid w:val="006036A8"/>
    <w:rsid w:val="00624228"/>
    <w:rsid w:val="00624BF1"/>
    <w:rsid w:val="00637067"/>
    <w:rsid w:val="00637707"/>
    <w:rsid w:val="00640CF8"/>
    <w:rsid w:val="006414B7"/>
    <w:rsid w:val="00647C4B"/>
    <w:rsid w:val="00657B6F"/>
    <w:rsid w:val="00666D80"/>
    <w:rsid w:val="0067138D"/>
    <w:rsid w:val="006730FF"/>
    <w:rsid w:val="00681FB4"/>
    <w:rsid w:val="006852EA"/>
    <w:rsid w:val="00690991"/>
    <w:rsid w:val="006947D8"/>
    <w:rsid w:val="006A594B"/>
    <w:rsid w:val="006A6426"/>
    <w:rsid w:val="006A6646"/>
    <w:rsid w:val="006A735E"/>
    <w:rsid w:val="006B2E6B"/>
    <w:rsid w:val="006B5022"/>
    <w:rsid w:val="006C0450"/>
    <w:rsid w:val="006C27DB"/>
    <w:rsid w:val="006C67D8"/>
    <w:rsid w:val="006D1DE2"/>
    <w:rsid w:val="006D1DF8"/>
    <w:rsid w:val="006D5166"/>
    <w:rsid w:val="006D57FE"/>
    <w:rsid w:val="006E2693"/>
    <w:rsid w:val="006E430B"/>
    <w:rsid w:val="006F57DB"/>
    <w:rsid w:val="00700461"/>
    <w:rsid w:val="00704587"/>
    <w:rsid w:val="00704D0E"/>
    <w:rsid w:val="00704F66"/>
    <w:rsid w:val="0071259E"/>
    <w:rsid w:val="0071717F"/>
    <w:rsid w:val="0073343B"/>
    <w:rsid w:val="00736545"/>
    <w:rsid w:val="00745C34"/>
    <w:rsid w:val="0075315E"/>
    <w:rsid w:val="007541CB"/>
    <w:rsid w:val="00755A36"/>
    <w:rsid w:val="007623EB"/>
    <w:rsid w:val="00763534"/>
    <w:rsid w:val="00764377"/>
    <w:rsid w:val="0078435F"/>
    <w:rsid w:val="00786D9E"/>
    <w:rsid w:val="00791569"/>
    <w:rsid w:val="00795138"/>
    <w:rsid w:val="007A1E92"/>
    <w:rsid w:val="007B070A"/>
    <w:rsid w:val="007B33F7"/>
    <w:rsid w:val="007B7015"/>
    <w:rsid w:val="007C199A"/>
    <w:rsid w:val="007C1AE2"/>
    <w:rsid w:val="007C3C3C"/>
    <w:rsid w:val="007C6445"/>
    <w:rsid w:val="007D1C62"/>
    <w:rsid w:val="007D48CB"/>
    <w:rsid w:val="007D6F75"/>
    <w:rsid w:val="007D7CA2"/>
    <w:rsid w:val="007F2F79"/>
    <w:rsid w:val="00800B73"/>
    <w:rsid w:val="008014D8"/>
    <w:rsid w:val="00803459"/>
    <w:rsid w:val="00807AB5"/>
    <w:rsid w:val="00822C1A"/>
    <w:rsid w:val="008245F0"/>
    <w:rsid w:val="008314BC"/>
    <w:rsid w:val="00831601"/>
    <w:rsid w:val="0083376B"/>
    <w:rsid w:val="008337CA"/>
    <w:rsid w:val="008421B8"/>
    <w:rsid w:val="00852815"/>
    <w:rsid w:val="00866972"/>
    <w:rsid w:val="00867A62"/>
    <w:rsid w:val="00872F89"/>
    <w:rsid w:val="00880AC2"/>
    <w:rsid w:val="00890EEF"/>
    <w:rsid w:val="008A083B"/>
    <w:rsid w:val="008A338F"/>
    <w:rsid w:val="008A3E00"/>
    <w:rsid w:val="008B4424"/>
    <w:rsid w:val="008C3F45"/>
    <w:rsid w:val="008C4E87"/>
    <w:rsid w:val="008C59BC"/>
    <w:rsid w:val="008D32A2"/>
    <w:rsid w:val="008F7C0E"/>
    <w:rsid w:val="009006BB"/>
    <w:rsid w:val="00904358"/>
    <w:rsid w:val="009129D1"/>
    <w:rsid w:val="00925A17"/>
    <w:rsid w:val="00931F4D"/>
    <w:rsid w:val="00937E40"/>
    <w:rsid w:val="00941D4E"/>
    <w:rsid w:val="00947CFD"/>
    <w:rsid w:val="00954EE8"/>
    <w:rsid w:val="00957589"/>
    <w:rsid w:val="00962DF0"/>
    <w:rsid w:val="0097219C"/>
    <w:rsid w:val="009839C4"/>
    <w:rsid w:val="0098781D"/>
    <w:rsid w:val="00992F36"/>
    <w:rsid w:val="00995F00"/>
    <w:rsid w:val="009A3DAA"/>
    <w:rsid w:val="009B37C2"/>
    <w:rsid w:val="009B5DA8"/>
    <w:rsid w:val="009B6D38"/>
    <w:rsid w:val="009B75C0"/>
    <w:rsid w:val="009C15CA"/>
    <w:rsid w:val="009C3677"/>
    <w:rsid w:val="009C6175"/>
    <w:rsid w:val="009D122E"/>
    <w:rsid w:val="009E0C79"/>
    <w:rsid w:val="009E3799"/>
    <w:rsid w:val="009E406E"/>
    <w:rsid w:val="009F0E18"/>
    <w:rsid w:val="009F483F"/>
    <w:rsid w:val="009F4F37"/>
    <w:rsid w:val="00A10E56"/>
    <w:rsid w:val="00A13D90"/>
    <w:rsid w:val="00A32D9A"/>
    <w:rsid w:val="00A35B36"/>
    <w:rsid w:val="00A361E7"/>
    <w:rsid w:val="00A42505"/>
    <w:rsid w:val="00A46B7A"/>
    <w:rsid w:val="00A51948"/>
    <w:rsid w:val="00A56C28"/>
    <w:rsid w:val="00A60EB9"/>
    <w:rsid w:val="00A713A3"/>
    <w:rsid w:val="00A77DDA"/>
    <w:rsid w:val="00A80E6F"/>
    <w:rsid w:val="00A87002"/>
    <w:rsid w:val="00A8795D"/>
    <w:rsid w:val="00A87B73"/>
    <w:rsid w:val="00A9136D"/>
    <w:rsid w:val="00AA0CA2"/>
    <w:rsid w:val="00AB4088"/>
    <w:rsid w:val="00AC0A8D"/>
    <w:rsid w:val="00AC3FB5"/>
    <w:rsid w:val="00AC7E69"/>
    <w:rsid w:val="00AD04CB"/>
    <w:rsid w:val="00AD28A3"/>
    <w:rsid w:val="00AD37CE"/>
    <w:rsid w:val="00AE622E"/>
    <w:rsid w:val="00AF1E37"/>
    <w:rsid w:val="00B00153"/>
    <w:rsid w:val="00B11237"/>
    <w:rsid w:val="00B12B52"/>
    <w:rsid w:val="00B13366"/>
    <w:rsid w:val="00B201C1"/>
    <w:rsid w:val="00B26791"/>
    <w:rsid w:val="00B301E1"/>
    <w:rsid w:val="00B3311A"/>
    <w:rsid w:val="00B36464"/>
    <w:rsid w:val="00B50D36"/>
    <w:rsid w:val="00B53252"/>
    <w:rsid w:val="00B55268"/>
    <w:rsid w:val="00B66B6C"/>
    <w:rsid w:val="00B67F60"/>
    <w:rsid w:val="00B725FC"/>
    <w:rsid w:val="00B72A31"/>
    <w:rsid w:val="00B73E29"/>
    <w:rsid w:val="00B748AF"/>
    <w:rsid w:val="00B80120"/>
    <w:rsid w:val="00B810D4"/>
    <w:rsid w:val="00B81B70"/>
    <w:rsid w:val="00B8535E"/>
    <w:rsid w:val="00B945A4"/>
    <w:rsid w:val="00BA6184"/>
    <w:rsid w:val="00BA7E98"/>
    <w:rsid w:val="00BB4B4B"/>
    <w:rsid w:val="00BB4D47"/>
    <w:rsid w:val="00BB7B8B"/>
    <w:rsid w:val="00BC56A5"/>
    <w:rsid w:val="00BC611F"/>
    <w:rsid w:val="00BC6BF1"/>
    <w:rsid w:val="00BD027C"/>
    <w:rsid w:val="00BD389B"/>
    <w:rsid w:val="00BD4439"/>
    <w:rsid w:val="00BE7657"/>
    <w:rsid w:val="00BF0077"/>
    <w:rsid w:val="00BF06E1"/>
    <w:rsid w:val="00C04391"/>
    <w:rsid w:val="00C107AF"/>
    <w:rsid w:val="00C11CA9"/>
    <w:rsid w:val="00C11FA8"/>
    <w:rsid w:val="00C1548B"/>
    <w:rsid w:val="00C215DD"/>
    <w:rsid w:val="00C261CE"/>
    <w:rsid w:val="00C3415A"/>
    <w:rsid w:val="00C34369"/>
    <w:rsid w:val="00C36B01"/>
    <w:rsid w:val="00C36E2D"/>
    <w:rsid w:val="00C36FD2"/>
    <w:rsid w:val="00C43A97"/>
    <w:rsid w:val="00C4746F"/>
    <w:rsid w:val="00C62A78"/>
    <w:rsid w:val="00C65373"/>
    <w:rsid w:val="00C65DA7"/>
    <w:rsid w:val="00C6660A"/>
    <w:rsid w:val="00C721F2"/>
    <w:rsid w:val="00C72669"/>
    <w:rsid w:val="00C72CC5"/>
    <w:rsid w:val="00C75FDA"/>
    <w:rsid w:val="00C80DAA"/>
    <w:rsid w:val="00C823C0"/>
    <w:rsid w:val="00C9447F"/>
    <w:rsid w:val="00C94705"/>
    <w:rsid w:val="00C958BA"/>
    <w:rsid w:val="00CA1498"/>
    <w:rsid w:val="00CA21FB"/>
    <w:rsid w:val="00CB423D"/>
    <w:rsid w:val="00CB7A97"/>
    <w:rsid w:val="00CD37A5"/>
    <w:rsid w:val="00CD6B98"/>
    <w:rsid w:val="00CE2CF7"/>
    <w:rsid w:val="00CF0023"/>
    <w:rsid w:val="00CF10E2"/>
    <w:rsid w:val="00CF1321"/>
    <w:rsid w:val="00D065F1"/>
    <w:rsid w:val="00D104AE"/>
    <w:rsid w:val="00D144E8"/>
    <w:rsid w:val="00D165E8"/>
    <w:rsid w:val="00D178CA"/>
    <w:rsid w:val="00D21996"/>
    <w:rsid w:val="00D21F77"/>
    <w:rsid w:val="00D253EF"/>
    <w:rsid w:val="00D26129"/>
    <w:rsid w:val="00D34680"/>
    <w:rsid w:val="00D447F6"/>
    <w:rsid w:val="00D47D88"/>
    <w:rsid w:val="00D549EB"/>
    <w:rsid w:val="00D55562"/>
    <w:rsid w:val="00D564D3"/>
    <w:rsid w:val="00D573FE"/>
    <w:rsid w:val="00D750C5"/>
    <w:rsid w:val="00D76121"/>
    <w:rsid w:val="00D80843"/>
    <w:rsid w:val="00D864DA"/>
    <w:rsid w:val="00D934F1"/>
    <w:rsid w:val="00D9533D"/>
    <w:rsid w:val="00D9538B"/>
    <w:rsid w:val="00DA1D46"/>
    <w:rsid w:val="00DB3D42"/>
    <w:rsid w:val="00DB617A"/>
    <w:rsid w:val="00DC2E2F"/>
    <w:rsid w:val="00DC5116"/>
    <w:rsid w:val="00DD1A3C"/>
    <w:rsid w:val="00DD3D15"/>
    <w:rsid w:val="00DD3F2A"/>
    <w:rsid w:val="00DD52CF"/>
    <w:rsid w:val="00DD5BA6"/>
    <w:rsid w:val="00DD7C9B"/>
    <w:rsid w:val="00DF2F03"/>
    <w:rsid w:val="00DF4189"/>
    <w:rsid w:val="00DF5B71"/>
    <w:rsid w:val="00E01B8F"/>
    <w:rsid w:val="00E06A3E"/>
    <w:rsid w:val="00E16048"/>
    <w:rsid w:val="00E1621F"/>
    <w:rsid w:val="00E17485"/>
    <w:rsid w:val="00E25840"/>
    <w:rsid w:val="00E26116"/>
    <w:rsid w:val="00E27BB8"/>
    <w:rsid w:val="00E43DD1"/>
    <w:rsid w:val="00E46651"/>
    <w:rsid w:val="00E52865"/>
    <w:rsid w:val="00E625C6"/>
    <w:rsid w:val="00E674FF"/>
    <w:rsid w:val="00E71E32"/>
    <w:rsid w:val="00E74061"/>
    <w:rsid w:val="00E75BE6"/>
    <w:rsid w:val="00E84164"/>
    <w:rsid w:val="00E94259"/>
    <w:rsid w:val="00E9511B"/>
    <w:rsid w:val="00EA08FD"/>
    <w:rsid w:val="00EA0DFA"/>
    <w:rsid w:val="00EA13C7"/>
    <w:rsid w:val="00EA283E"/>
    <w:rsid w:val="00EA2976"/>
    <w:rsid w:val="00EB4BBC"/>
    <w:rsid w:val="00EB7F28"/>
    <w:rsid w:val="00EC75D3"/>
    <w:rsid w:val="00ED06A0"/>
    <w:rsid w:val="00ED24E7"/>
    <w:rsid w:val="00ED2626"/>
    <w:rsid w:val="00ED5BF8"/>
    <w:rsid w:val="00EE6A90"/>
    <w:rsid w:val="00EE7839"/>
    <w:rsid w:val="00EF0084"/>
    <w:rsid w:val="00EF3358"/>
    <w:rsid w:val="00EF39CB"/>
    <w:rsid w:val="00F04742"/>
    <w:rsid w:val="00F07265"/>
    <w:rsid w:val="00F12894"/>
    <w:rsid w:val="00F24070"/>
    <w:rsid w:val="00F26428"/>
    <w:rsid w:val="00F308D6"/>
    <w:rsid w:val="00F3675B"/>
    <w:rsid w:val="00F37EE2"/>
    <w:rsid w:val="00F46758"/>
    <w:rsid w:val="00F51032"/>
    <w:rsid w:val="00F57702"/>
    <w:rsid w:val="00F648E8"/>
    <w:rsid w:val="00F6559F"/>
    <w:rsid w:val="00F6611F"/>
    <w:rsid w:val="00F71A22"/>
    <w:rsid w:val="00F80A01"/>
    <w:rsid w:val="00FA34AA"/>
    <w:rsid w:val="00FA5038"/>
    <w:rsid w:val="00FA50DF"/>
    <w:rsid w:val="00FA6AF8"/>
    <w:rsid w:val="00FA6C27"/>
    <w:rsid w:val="00FB07A2"/>
    <w:rsid w:val="00FB2B71"/>
    <w:rsid w:val="00FD17EF"/>
    <w:rsid w:val="00FE095B"/>
    <w:rsid w:val="00FF1D9D"/>
    <w:rsid w:val="00FF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F63F2"/>
  <w15:chartTrackingRefBased/>
  <w15:docId w15:val="{CCA5350F-EF48-6742-A903-21415DB7B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33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3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3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3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3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3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3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3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3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3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3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3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3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3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isano, Sam</dc:creator>
  <cp:keywords/>
  <dc:description/>
  <cp:lastModifiedBy>Chuisano, Sam</cp:lastModifiedBy>
  <cp:revision>1</cp:revision>
  <dcterms:created xsi:type="dcterms:W3CDTF">2025-08-21T20:39:00Z</dcterms:created>
  <dcterms:modified xsi:type="dcterms:W3CDTF">2025-08-21T20:40:00Z</dcterms:modified>
</cp:coreProperties>
</file>